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81790" w:rsidRDefault="00654E8F" w:rsidP="0001436A">
      <w:pPr>
        <w:pStyle w:val="SupplementaryMaterial"/>
        <w:rPr>
          <w:b w:val="0"/>
          <w:sz w:val="24"/>
          <w:szCs w:val="24"/>
        </w:rPr>
      </w:pPr>
      <w:r w:rsidRPr="00381790">
        <w:rPr>
          <w:sz w:val="24"/>
          <w:szCs w:val="24"/>
        </w:rPr>
        <w:t>Supplementary Material</w:t>
      </w:r>
    </w:p>
    <w:p w14:paraId="0B497AE2" w14:textId="77777777" w:rsidR="0050647A" w:rsidRPr="00381790" w:rsidRDefault="0050647A" w:rsidP="00381790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381790">
        <w:rPr>
          <w:rFonts w:ascii="Times New Roman" w:hAnsi="Times New Roman" w:cs="Times New Roman"/>
          <w:b/>
          <w:bCs/>
          <w:sz w:val="24"/>
          <w:szCs w:val="24"/>
        </w:rPr>
        <w:t xml:space="preserve">Table A1. </w:t>
      </w:r>
      <w:r w:rsidRPr="00381790">
        <w:rPr>
          <w:rFonts w:ascii="Times New Roman" w:hAnsi="Times New Roman" w:cs="Times New Roman"/>
          <w:sz w:val="24"/>
          <w:szCs w:val="24"/>
        </w:rPr>
        <w:t>A detailed list of various types of fish with omega-3 content less than 0.01 g/g.</w:t>
      </w:r>
    </w:p>
    <w:tbl>
      <w:tblPr>
        <w:tblStyle w:val="21"/>
        <w:tblW w:w="0" w:type="auto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329"/>
        <w:gridCol w:w="1636"/>
      </w:tblGrid>
      <w:tr w:rsidR="00381790" w:rsidRPr="00381790" w14:paraId="4A3B5146" w14:textId="77777777" w:rsidTr="00381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thinThickSmallGap" w:sz="24" w:space="0" w:color="auto"/>
              <w:left w:val="nil"/>
              <w:right w:val="nil"/>
            </w:tcBorders>
            <w:vAlign w:val="center"/>
            <w:hideMark/>
          </w:tcPr>
          <w:p w14:paraId="1CFBE52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>Fish</w:t>
            </w:r>
            <w:r w:rsidRPr="00381790">
              <w:rPr>
                <w:rFonts w:eastAsia="Calibri"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 xml:space="preserve"> type</w:t>
            </w:r>
          </w:p>
        </w:tc>
        <w:tc>
          <w:tcPr>
            <w:tcW w:w="2268" w:type="dxa"/>
            <w:tcBorders>
              <w:top w:val="thinThickSmallGap" w:sz="24" w:space="0" w:color="auto"/>
              <w:left w:val="nil"/>
              <w:right w:val="nil"/>
            </w:tcBorders>
            <w:noWrap/>
            <w:vAlign w:val="center"/>
            <w:hideMark/>
          </w:tcPr>
          <w:p w14:paraId="0692D3B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Calibri"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 xml:space="preserve">Omega-3 in </w:t>
            </w:r>
            <w:r w:rsidRPr="00381790">
              <w:rPr>
                <w:rFonts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 xml:space="preserve">fish </w:t>
            </w:r>
            <w:r w:rsidRPr="00381790">
              <w:rPr>
                <w:rFonts w:eastAsia="Calibri"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>(%)</w:t>
            </w:r>
          </w:p>
        </w:tc>
        <w:tc>
          <w:tcPr>
            <w:tcW w:w="2329" w:type="dxa"/>
            <w:tcBorders>
              <w:top w:val="thinThickSmallGap" w:sz="24" w:space="0" w:color="auto"/>
              <w:left w:val="nil"/>
              <w:right w:val="nil"/>
            </w:tcBorders>
            <w:vAlign w:val="center"/>
            <w:hideMark/>
          </w:tcPr>
          <w:p w14:paraId="49D12FC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Calibri"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 xml:space="preserve">Crude fat of </w:t>
            </w:r>
            <w:r w:rsidRPr="00381790">
              <w:rPr>
                <w:rFonts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 xml:space="preserve">fish </w:t>
            </w:r>
            <w:r w:rsidRPr="00381790">
              <w:rPr>
                <w:rFonts w:eastAsia="Calibri"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>(%)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right w:val="nil"/>
            </w:tcBorders>
            <w:noWrap/>
            <w:vAlign w:val="center"/>
            <w:hideMark/>
          </w:tcPr>
          <w:p w14:paraId="7922E1B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>O</w:t>
            </w:r>
            <w:r w:rsidRPr="00381790">
              <w:rPr>
                <w:rFonts w:eastAsia="Calibri" w:cs="Times New Roman"/>
                <w:b w:val="0"/>
                <w:bCs w:val="0"/>
                <w:color w:val="000000" w:themeColor="dark1"/>
                <w:szCs w:val="24"/>
                <w:lang w:eastAsia="zh-TW"/>
              </w:rPr>
              <w:t>mega-3 (g/g)</w:t>
            </w:r>
          </w:p>
        </w:tc>
      </w:tr>
      <w:tr w:rsidR="00381790" w:rsidRPr="00381790" w14:paraId="3FA2F9CC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left w:val="nil"/>
              <w:bottom w:val="none" w:sz="0" w:space="0" w:color="auto"/>
              <w:right w:val="nil"/>
            </w:tcBorders>
            <w:vAlign w:val="center"/>
            <w:hideMark/>
          </w:tcPr>
          <w:p w14:paraId="60A9D20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Bulleye</w:t>
            </w:r>
            <w:proofErr w:type="spellEnd"/>
            <w:r w:rsidRPr="00381790"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  <w:r w:rsidRPr="00381790">
              <w:rPr>
                <w:rStyle w:val="aff2"/>
                <w:rFonts w:cs="Times New Roman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Style w:val="aff2"/>
                <w:rFonts w:cs="Times New Roman"/>
                <w:i/>
                <w:szCs w:val="24"/>
                <w:lang w:eastAsia="zh-TW"/>
              </w:rPr>
              <w:t>Pagrus</w:t>
            </w:r>
            <w:proofErr w:type="spellEnd"/>
            <w:r w:rsidRPr="00381790">
              <w:rPr>
                <w:rStyle w:val="aff2"/>
                <w:rFonts w:cs="Times New Roman"/>
                <w:i/>
                <w:szCs w:val="24"/>
                <w:lang w:eastAsia="zh-TW"/>
              </w:rPr>
              <w:t xml:space="preserve"> major</w:t>
            </w:r>
            <w:r w:rsidRPr="00381790">
              <w:rPr>
                <w:rStyle w:val="aff2"/>
                <w:rFonts w:cs="Times New Roman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6DEC44F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2.7</w:t>
            </w:r>
          </w:p>
        </w:tc>
        <w:tc>
          <w:tcPr>
            <w:tcW w:w="2329" w:type="dxa"/>
            <w:tcBorders>
              <w:left w:val="nil"/>
              <w:bottom w:val="none" w:sz="0" w:space="0" w:color="auto"/>
              <w:right w:val="nil"/>
            </w:tcBorders>
            <w:vAlign w:val="center"/>
            <w:hideMark/>
          </w:tcPr>
          <w:p w14:paraId="1C1DB3E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5</w:t>
            </w:r>
          </w:p>
        </w:tc>
        <w:tc>
          <w:tcPr>
            <w:tcW w:w="0" w:type="auto"/>
            <w:tcBorders>
              <w:left w:val="nil"/>
              <w:bottom w:val="none" w:sz="0" w:space="0" w:color="auto"/>
              <w:right w:val="nil"/>
            </w:tcBorders>
            <w:noWrap/>
            <w:vAlign w:val="center"/>
            <w:hideMark/>
          </w:tcPr>
          <w:p w14:paraId="3A8C9E5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69C85A14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6A55D58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Blackfin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cad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</w:p>
          <w:p w14:paraId="79EEAF9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Decapte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maruads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4D3B34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2.4</w:t>
            </w:r>
          </w:p>
        </w:tc>
        <w:tc>
          <w:tcPr>
            <w:tcW w:w="2329" w:type="dxa"/>
            <w:vAlign w:val="center"/>
            <w:hideMark/>
          </w:tcPr>
          <w:p w14:paraId="5891D99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6E55B9D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4EE1C2BC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634A8C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Red seabream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ag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major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3BA94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8.7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D980C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2E1B7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5BC05544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5F879D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ilver pomfret </w:t>
            </w:r>
          </w:p>
          <w:p w14:paraId="68671B3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Monodactylu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argenteus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68D408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0.5</w:t>
            </w:r>
          </w:p>
        </w:tc>
        <w:tc>
          <w:tcPr>
            <w:tcW w:w="2329" w:type="dxa"/>
            <w:vAlign w:val="center"/>
            <w:hideMark/>
          </w:tcPr>
          <w:p w14:paraId="03F1C34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6CDC554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17EE6033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C93EED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Compressed mackerel 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Scomberomorus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korean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3E7F7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1.3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AD4F5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C9F5F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02F8EFB8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2EED38F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Jaguar guapote </w:t>
            </w:r>
          </w:p>
          <w:p w14:paraId="5DAFAE5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arachromi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managuensi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7C0A33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0.9</w:t>
            </w:r>
          </w:p>
        </w:tc>
        <w:tc>
          <w:tcPr>
            <w:tcW w:w="2329" w:type="dxa"/>
            <w:vAlign w:val="center"/>
            <w:hideMark/>
          </w:tcPr>
          <w:p w14:paraId="74432E4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14:paraId="50525E4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7BBCB7E8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311125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eriola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rivolian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Seriola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rivolian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F9DC7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3.1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8C976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9A1FA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5EDE9F1C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1E83D9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Queensland halibut 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Psettode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erume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5906D1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.7</w:t>
            </w:r>
          </w:p>
        </w:tc>
        <w:tc>
          <w:tcPr>
            <w:tcW w:w="2329" w:type="dxa"/>
            <w:vAlign w:val="center"/>
            <w:hideMark/>
          </w:tcPr>
          <w:p w14:paraId="60B659B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4E9C57B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75D0A7CD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D8AF0E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ound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cad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Decapte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maruads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47BD4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2.0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3643C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D43A6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26A64863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60C25A6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Tiger grouper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Epinephel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fuscoguttat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B1245A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0.7</w:t>
            </w:r>
          </w:p>
        </w:tc>
        <w:tc>
          <w:tcPr>
            <w:tcW w:w="2329" w:type="dxa"/>
            <w:vAlign w:val="center"/>
            <w:hideMark/>
          </w:tcPr>
          <w:p w14:paraId="27061E2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30BEE6B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214C92FF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33B72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Whitemargin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lyretail grouper (</w:t>
            </w:r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Variola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albimarginat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0583E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1.2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A1BB4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9ACA3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7F92C4FB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1B0138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Anchovy </w:t>
            </w:r>
            <w:r w:rsidRPr="00381790">
              <w:rPr>
                <w:rStyle w:val="aff2"/>
                <w:rFonts w:cs="Times New Roman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Style w:val="aff2"/>
                <w:rFonts w:cs="Times New Roman"/>
                <w:i/>
                <w:szCs w:val="24"/>
                <w:lang w:eastAsia="zh-TW"/>
              </w:rPr>
              <w:t>Encrasicholina</w:t>
            </w:r>
            <w:proofErr w:type="spellEnd"/>
            <w:r w:rsidRPr="00381790">
              <w:rPr>
                <w:rStyle w:val="aff2"/>
                <w:rFonts w:cs="Times New Roman"/>
                <w:i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Style w:val="aff2"/>
                <w:rFonts w:cs="Times New Roman"/>
                <w:i/>
                <w:szCs w:val="24"/>
                <w:lang w:eastAsia="zh-TW"/>
              </w:rPr>
              <w:t>heteroloba</w:t>
            </w:r>
            <w:proofErr w:type="spellEnd"/>
            <w:r w:rsidRPr="00381790">
              <w:rPr>
                <w:rStyle w:val="aff2"/>
                <w:rFonts w:cs="Times New Roman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AE9380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1.6</w:t>
            </w:r>
          </w:p>
        </w:tc>
        <w:tc>
          <w:tcPr>
            <w:tcW w:w="2329" w:type="dxa"/>
            <w:vAlign w:val="center"/>
            <w:hideMark/>
          </w:tcPr>
          <w:p w14:paraId="5016F0D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1B21ED2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7E6976AC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C9BC1A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Triple-tail</w:t>
            </w:r>
          </w:p>
          <w:p w14:paraId="3E60EFD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Lobote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surinamensi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DF0D7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5.6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31349D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04BA3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17BC640B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2EFA8D6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osed razorfish </w:t>
            </w:r>
          </w:p>
          <w:p w14:paraId="5D0ECDD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Iniisti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verren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BFB271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9.9</w:t>
            </w:r>
          </w:p>
        </w:tc>
        <w:tc>
          <w:tcPr>
            <w:tcW w:w="2329" w:type="dxa"/>
            <w:vAlign w:val="center"/>
            <w:hideMark/>
          </w:tcPr>
          <w:p w14:paraId="0D1683F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33D1EEA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04E2C631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156AD6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Palmer 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Lates calcarifer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46ECC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3.4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F5ABF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D3D6C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60EE5743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0ADA06F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ilver fish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Neosalanx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tangkahkei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94AF2C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7.0</w:t>
            </w:r>
          </w:p>
        </w:tc>
        <w:tc>
          <w:tcPr>
            <w:tcW w:w="2329" w:type="dxa"/>
            <w:vAlign w:val="center"/>
            <w:hideMark/>
          </w:tcPr>
          <w:p w14:paraId="7B51629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7C40E71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44009124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296938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hort nosed sword fish </w:t>
            </w:r>
          </w:p>
          <w:p w14:paraId="55A7B63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Istiompax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indica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05E04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0.0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78DEA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02799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001F2560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64CCFDC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Gadus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morrhu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</w:p>
          <w:p w14:paraId="272F894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atagonian toothfish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5B1B95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2.9</w:t>
            </w:r>
          </w:p>
        </w:tc>
        <w:tc>
          <w:tcPr>
            <w:tcW w:w="2329" w:type="dxa"/>
            <w:vAlign w:val="center"/>
            <w:hideMark/>
          </w:tcPr>
          <w:p w14:paraId="6E20FF7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02F4B06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02E66973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E986D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triped surgeonfish </w:t>
            </w:r>
          </w:p>
          <w:p w14:paraId="2AE6514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Acanthu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lineat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C8A0F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8.8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D479A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4BC58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B0C74D8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C680F4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Bango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Chano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chano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F201BD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.4</w:t>
            </w:r>
          </w:p>
        </w:tc>
        <w:tc>
          <w:tcPr>
            <w:tcW w:w="2329" w:type="dxa"/>
            <w:vAlign w:val="center"/>
            <w:hideMark/>
          </w:tcPr>
          <w:p w14:paraId="2DD83B2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9.5</w:t>
            </w:r>
          </w:p>
        </w:tc>
        <w:tc>
          <w:tcPr>
            <w:tcW w:w="0" w:type="auto"/>
            <w:noWrap/>
            <w:vAlign w:val="center"/>
            <w:hideMark/>
          </w:tcPr>
          <w:p w14:paraId="5B6133C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284FEE07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EB5F9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Japanese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rubyfish</w:t>
            </w:r>
            <w:proofErr w:type="spellEnd"/>
          </w:p>
          <w:p w14:paraId="4BBF8EA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Erythrocle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schlegeli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D18D1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5.3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81E8A1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A3786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69867082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D6B42C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lastRenderedPageBreak/>
              <w:t>Chinese perch 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Siniperca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chuats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6ECD98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0.7</w:t>
            </w:r>
          </w:p>
        </w:tc>
        <w:tc>
          <w:tcPr>
            <w:tcW w:w="2329" w:type="dxa"/>
            <w:vAlign w:val="center"/>
            <w:hideMark/>
          </w:tcPr>
          <w:p w14:paraId="3760F93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1E45742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C812C41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9711B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calpel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awtail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</w:p>
          <w:p w14:paraId="6F8FF8F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rionu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scalprum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4FFBB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2.1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798F5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7D35A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7F56C09A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28B7D9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ed drum </w:t>
            </w:r>
          </w:p>
          <w:p w14:paraId="7C5D409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Sciaenops ocellatus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0832EE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5.7</w:t>
            </w:r>
          </w:p>
        </w:tc>
        <w:tc>
          <w:tcPr>
            <w:tcW w:w="2329" w:type="dxa"/>
            <w:vAlign w:val="center"/>
            <w:hideMark/>
          </w:tcPr>
          <w:p w14:paraId="63AA41B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15A8948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7EE5303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27D1A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Onespot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snapper </w:t>
            </w:r>
          </w:p>
          <w:p w14:paraId="18A3ABE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Lutjanus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monostigm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06460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5.4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DBA8D6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D0A8F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6EFEC554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CF360A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ilver sea meagre </w:t>
            </w:r>
          </w:p>
          <w:p w14:paraId="2FD0845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Pennahia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argentat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D72FAD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5.3</w:t>
            </w:r>
          </w:p>
        </w:tc>
        <w:tc>
          <w:tcPr>
            <w:tcW w:w="2329" w:type="dxa"/>
            <w:vAlign w:val="center"/>
            <w:hideMark/>
          </w:tcPr>
          <w:p w14:paraId="6F0DEB2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0402804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6A65CA28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E51C8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Croaker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Larimichthy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olyacti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8542E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1.5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65B25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78E7E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529D227E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E094BA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White amur </w:t>
            </w:r>
          </w:p>
          <w:p w14:paraId="25A9225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tenopharyngodon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idell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496113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.1</w:t>
            </w:r>
          </w:p>
        </w:tc>
        <w:tc>
          <w:tcPr>
            <w:tcW w:w="2329" w:type="dxa"/>
            <w:vAlign w:val="center"/>
            <w:hideMark/>
          </w:tcPr>
          <w:p w14:paraId="6C1EF64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14:paraId="7ADB857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3A3E411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410F0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idespot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goatfish </w:t>
            </w:r>
          </w:p>
          <w:p w14:paraId="67EA051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Parupeneu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pleurostigm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D207E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4.3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F867D9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8BEA3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278AA532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3171359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Queenfish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Scomberoide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ommersonnian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F21E4C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2.5</w:t>
            </w:r>
          </w:p>
        </w:tc>
        <w:tc>
          <w:tcPr>
            <w:tcW w:w="2329" w:type="dxa"/>
            <w:vAlign w:val="center"/>
            <w:hideMark/>
          </w:tcPr>
          <w:p w14:paraId="3251A67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016C01B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68A44F82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F02F3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Perch (</w:t>
            </w:r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Lates calcarifer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50B50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5.0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3D8D6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67293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52692FED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028B211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ock bullseyes </w:t>
            </w:r>
          </w:p>
          <w:p w14:paraId="2E815AA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riacanth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ruentat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37F96B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5.4</w:t>
            </w:r>
          </w:p>
        </w:tc>
        <w:tc>
          <w:tcPr>
            <w:tcW w:w="2329" w:type="dxa"/>
            <w:vAlign w:val="center"/>
            <w:hideMark/>
          </w:tcPr>
          <w:p w14:paraId="40C566A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000311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095E9F9E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86083D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cale carp </w:t>
            </w:r>
          </w:p>
          <w:p w14:paraId="19ADD84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Cyprinus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arpio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arpio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4EA5C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6.6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D39E36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D513A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66B491E2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0E1E369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Puntat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laria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fusc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821C53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5</w:t>
            </w:r>
          </w:p>
        </w:tc>
        <w:tc>
          <w:tcPr>
            <w:tcW w:w="2329" w:type="dxa"/>
            <w:vAlign w:val="center"/>
            <w:hideMark/>
          </w:tcPr>
          <w:p w14:paraId="0297BC9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3.8</w:t>
            </w:r>
          </w:p>
        </w:tc>
        <w:tc>
          <w:tcPr>
            <w:tcW w:w="0" w:type="auto"/>
            <w:noWrap/>
            <w:vAlign w:val="center"/>
            <w:hideMark/>
          </w:tcPr>
          <w:p w14:paraId="1229BFE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1B88F862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4D711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Tilefish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Branchiosteg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japonicus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F7EE4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0.3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B7CBD6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7A3D2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79044C54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0AD7AC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ilver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illago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Sillago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siham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A4C007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6.3</w:t>
            </w:r>
          </w:p>
        </w:tc>
        <w:tc>
          <w:tcPr>
            <w:tcW w:w="2329" w:type="dxa"/>
            <w:vAlign w:val="center"/>
            <w:hideMark/>
          </w:tcPr>
          <w:p w14:paraId="60BA4C2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6608C1E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36B299D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F12B4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ailfin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rubberlip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</w:p>
          <w:p w14:paraId="2316FB5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Diagramma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pictum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B4442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4.9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A7F51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73756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24301D89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31282CE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ed snout emperor </w:t>
            </w:r>
          </w:p>
          <w:p w14:paraId="6D503F1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Lethrin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lentjan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A920C2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9.8</w:t>
            </w:r>
          </w:p>
        </w:tc>
        <w:tc>
          <w:tcPr>
            <w:tcW w:w="2329" w:type="dxa"/>
            <w:vAlign w:val="center"/>
            <w:hideMark/>
          </w:tcPr>
          <w:p w14:paraId="0FE9457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031A54B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5437DAC9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E9E7B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Popamno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Trachinot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blochi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6A306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1.6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CF43E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6D753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74528CDC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DD1363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White flower croaker </w:t>
            </w:r>
          </w:p>
          <w:p w14:paraId="5E1AF7E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Nibe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albiflor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BA67F2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3.9</w:t>
            </w:r>
          </w:p>
        </w:tc>
        <w:tc>
          <w:tcPr>
            <w:tcW w:w="2329" w:type="dxa"/>
            <w:vAlign w:val="center"/>
            <w:hideMark/>
          </w:tcPr>
          <w:p w14:paraId="4D68507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35E3842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091568B3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DF2BDF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Bombay duck </w:t>
            </w:r>
          </w:p>
          <w:p w14:paraId="046DC7A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Harpadon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nehere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912A3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0.2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60E0E1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3FA7C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1AB5CAE6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55E4CD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Patterned tongue-sole 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Paraplagusia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bilineat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DB73F6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8.8</w:t>
            </w:r>
          </w:p>
        </w:tc>
        <w:tc>
          <w:tcPr>
            <w:tcW w:w="2329" w:type="dxa"/>
            <w:vAlign w:val="center"/>
            <w:hideMark/>
          </w:tcPr>
          <w:p w14:paraId="5A07539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661DA7A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1A044A9D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B359E7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ed tilefish </w:t>
            </w:r>
          </w:p>
          <w:p w14:paraId="630DFF7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Branchiosteg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japonicus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0D90A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4.8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743C0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2EAF3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1BE4F57D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31AF320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Common dolphinfish </w:t>
            </w:r>
          </w:p>
          <w:p w14:paraId="291EA88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oryphaen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hippu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8338C9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9.8</w:t>
            </w:r>
          </w:p>
        </w:tc>
        <w:tc>
          <w:tcPr>
            <w:tcW w:w="2329" w:type="dxa"/>
            <w:vAlign w:val="center"/>
            <w:hideMark/>
          </w:tcPr>
          <w:p w14:paraId="0CA494D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20EF6AE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624E0320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AA808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India snapper </w:t>
            </w:r>
          </w:p>
          <w:p w14:paraId="5D114C6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Eteli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carbuncul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ADD0D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8.4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31500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D8C01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0860684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65DADB7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Queensland grouper </w:t>
            </w:r>
          </w:p>
          <w:p w14:paraId="1822FD5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Epinephel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lanceolat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15EA00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7</w:t>
            </w:r>
          </w:p>
        </w:tc>
        <w:tc>
          <w:tcPr>
            <w:tcW w:w="2329" w:type="dxa"/>
            <w:vAlign w:val="center"/>
            <w:hideMark/>
          </w:tcPr>
          <w:p w14:paraId="762E95D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8.2</w:t>
            </w:r>
          </w:p>
        </w:tc>
        <w:tc>
          <w:tcPr>
            <w:tcW w:w="0" w:type="auto"/>
            <w:noWrap/>
            <w:vAlign w:val="center"/>
            <w:hideMark/>
          </w:tcPr>
          <w:p w14:paraId="7438579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2ED779F6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B4BFC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lastRenderedPageBreak/>
              <w:t xml:space="preserve">Nile tilapia </w:t>
            </w:r>
          </w:p>
          <w:p w14:paraId="512D4C1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Oreochromis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nilotic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CD0DA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.0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91D72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F8977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02412CB1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B6EA20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Gurnard </w:t>
            </w:r>
          </w:p>
          <w:p w14:paraId="7E4A508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Dactyloptena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gilbert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3FFA25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7.0</w:t>
            </w:r>
          </w:p>
        </w:tc>
        <w:tc>
          <w:tcPr>
            <w:tcW w:w="2329" w:type="dxa"/>
            <w:vAlign w:val="center"/>
            <w:hideMark/>
          </w:tcPr>
          <w:p w14:paraId="0104652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20A8AEA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F8E9132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95C301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liver grunt </w:t>
            </w:r>
          </w:p>
          <w:p w14:paraId="00AEDEB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omadasy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argenteus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A38D6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0.8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73917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A0CAB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54583B36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B65119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ice field eel </w:t>
            </w:r>
          </w:p>
          <w:p w14:paraId="4F60B34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Monopteru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albus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BCBB54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9.3</w:t>
            </w:r>
          </w:p>
        </w:tc>
        <w:tc>
          <w:tcPr>
            <w:tcW w:w="2329" w:type="dxa"/>
            <w:vAlign w:val="center"/>
            <w:hideMark/>
          </w:tcPr>
          <w:p w14:paraId="60F6BEA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74FE218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54FDC80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E46F7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Mi-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juy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croaker </w:t>
            </w:r>
          </w:p>
          <w:p w14:paraId="7194204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Miichthy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miiuy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A863D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5.3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90C2E8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6142E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56E9083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3CAF2C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ed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mouthbeeder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</w:p>
          <w:p w14:paraId="2BD021F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Fistulari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etimb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AB4F07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.6</w:t>
            </w:r>
          </w:p>
        </w:tc>
        <w:tc>
          <w:tcPr>
            <w:tcW w:w="2329" w:type="dxa"/>
            <w:vAlign w:val="center"/>
            <w:hideMark/>
          </w:tcPr>
          <w:p w14:paraId="3A7A650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04831FF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5C883448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DAAD17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color w:val="202124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color w:val="202124"/>
                <w:szCs w:val="24"/>
                <w:lang w:eastAsia="zh-TW"/>
              </w:rPr>
              <w:t>Monkfish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color w:val="202124"/>
                <w:szCs w:val="24"/>
                <w:lang w:eastAsia="zh-TW"/>
              </w:rPr>
              <w:t>Lophiom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color w:val="202124"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color w:val="202124"/>
                <w:szCs w:val="24"/>
                <w:lang w:eastAsia="zh-TW"/>
              </w:rPr>
              <w:t>setige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color w:val="202124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33E22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3.5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A77FD7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43650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534BCE36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04A8D7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ough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flutemouth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</w:p>
          <w:p w14:paraId="7721E9D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Fistulari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etimb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B15C92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3.5</w:t>
            </w:r>
          </w:p>
        </w:tc>
        <w:tc>
          <w:tcPr>
            <w:tcW w:w="2329" w:type="dxa"/>
            <w:vAlign w:val="center"/>
            <w:hideMark/>
          </w:tcPr>
          <w:p w14:paraId="3DD3DA5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36BA2A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3ED9D3C0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32DCE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Needle fish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Tylosu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rocodil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rocodil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50C03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8.4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E9D57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AF22E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59ACA0C5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59D479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Rock grouper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Epinephel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fasciatomaculos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DCF3ED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1.8</w:t>
            </w:r>
          </w:p>
        </w:tc>
        <w:tc>
          <w:tcPr>
            <w:tcW w:w="2329" w:type="dxa"/>
            <w:vAlign w:val="center"/>
            <w:hideMark/>
          </w:tcPr>
          <w:p w14:paraId="52AAD50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7EBAA72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78B9ED96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EA0989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ea barbel 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Arius maculatus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0A5F0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0.8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EB58C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BA3CC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17DBE329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0FDC914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Overcast grouper </w:t>
            </w:r>
          </w:p>
          <w:p w14:paraId="1BBEE98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Cephalopholi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boenak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612910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4.5</w:t>
            </w:r>
          </w:p>
        </w:tc>
        <w:tc>
          <w:tcPr>
            <w:tcW w:w="2329" w:type="dxa"/>
            <w:vAlign w:val="center"/>
            <w:hideMark/>
          </w:tcPr>
          <w:p w14:paraId="1151917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0146E56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1</w:t>
            </w:r>
          </w:p>
        </w:tc>
      </w:tr>
      <w:tr w:rsidR="00381790" w:rsidRPr="00381790" w14:paraId="4473BC2C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9A6529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Panther grouper </w:t>
            </w:r>
          </w:p>
          <w:p w14:paraId="2CBB672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Cromilepte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altiveli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7006F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6.5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0C7675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D3CD3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7AB286F0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2706C8F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Blue spotted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rockod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Cephalopholi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miniat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A59660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9.6</w:t>
            </w:r>
          </w:p>
        </w:tc>
        <w:tc>
          <w:tcPr>
            <w:tcW w:w="2329" w:type="dxa"/>
            <w:vAlign w:val="center"/>
            <w:hideMark/>
          </w:tcPr>
          <w:p w14:paraId="62AD004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21EF76F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266214AA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DEF966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Red snapper </w:t>
            </w:r>
          </w:p>
          <w:p w14:paraId="5B69D8F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Eteli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arbuncul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B4622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7.5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12557E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A99FB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610A5019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BBF930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Aulop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Hime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japonica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F78422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0.0</w:t>
            </w:r>
          </w:p>
        </w:tc>
        <w:tc>
          <w:tcPr>
            <w:tcW w:w="2329" w:type="dxa"/>
            <w:vAlign w:val="center"/>
            <w:hideMark/>
          </w:tcPr>
          <w:p w14:paraId="638E4DAC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65469D3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38A17962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3AFB85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nakehead 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hanna asiatica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405CC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5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B339FA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8071F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07D63117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25BA7E4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icklefish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Drepane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punctata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7E8BC6F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2.6</w:t>
            </w:r>
          </w:p>
        </w:tc>
        <w:tc>
          <w:tcPr>
            <w:tcW w:w="2329" w:type="dxa"/>
            <w:vAlign w:val="center"/>
            <w:hideMark/>
          </w:tcPr>
          <w:p w14:paraId="535D6CD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42245B7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32E76519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F25E3B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Rock fish</w:t>
            </w:r>
          </w:p>
          <w:p w14:paraId="2B9D012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Sebastisc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marmorat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42E93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2.4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EF918C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39510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07AD6175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721E2FD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potted half beak </w:t>
            </w:r>
          </w:p>
          <w:p w14:paraId="0B1E616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Hemiramph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far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78BE15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1.6</w:t>
            </w:r>
          </w:p>
        </w:tc>
        <w:tc>
          <w:tcPr>
            <w:tcW w:w="2329" w:type="dxa"/>
            <w:vAlign w:val="center"/>
            <w:hideMark/>
          </w:tcPr>
          <w:p w14:paraId="3C51C66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2834ABB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51575500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80794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carbreast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tuskfin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</w:p>
          <w:p w14:paraId="58B9865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hoerodon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azurio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63808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5.0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45F15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476E1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6C008ECF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1E64C96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Tuna 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Thunnus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albacare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B8E42B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2.1</w:t>
            </w:r>
          </w:p>
        </w:tc>
        <w:tc>
          <w:tcPr>
            <w:tcW w:w="2329" w:type="dxa"/>
            <w:vAlign w:val="center"/>
            <w:hideMark/>
          </w:tcPr>
          <w:p w14:paraId="3BA1397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3326A12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769195C6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7385E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ickle pomfret 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Taractichthy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steindachner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E4953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1.0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A3CE53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31B24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6F8C0464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A2BC57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 Lavender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jobfish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</w:p>
          <w:p w14:paraId="0C44304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ristipomoide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sieboldi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EFD659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0.0</w:t>
            </w:r>
          </w:p>
        </w:tc>
        <w:tc>
          <w:tcPr>
            <w:tcW w:w="2329" w:type="dxa"/>
            <w:noWrap/>
            <w:vAlign w:val="center"/>
            <w:hideMark/>
          </w:tcPr>
          <w:p w14:paraId="4A2F4279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1215F60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0FC651EA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99163B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Pink snapper </w:t>
            </w:r>
          </w:p>
          <w:p w14:paraId="09AB593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ristipomoide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filamentos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89945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40.0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20D1B9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E809A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172FEDF0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6412B3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Stingray 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Hemitrygon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akajei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D22BE9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7.1</w:t>
            </w:r>
          </w:p>
        </w:tc>
        <w:tc>
          <w:tcPr>
            <w:tcW w:w="2329" w:type="dxa"/>
            <w:vAlign w:val="center"/>
            <w:hideMark/>
          </w:tcPr>
          <w:p w14:paraId="48F6346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2845C1F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3820162E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C7E0A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lastRenderedPageBreak/>
              <w:t xml:space="preserve">Yellowing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flyingfish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 </w:t>
            </w:r>
          </w:p>
          <w:p w14:paraId="2302906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Cypselu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oecilopter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69C30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6.2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86C1C64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8A064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52CBC6B4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41FFBF9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Blowfish </w:t>
            </w:r>
          </w:p>
          <w:p w14:paraId="0B67199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Lagocephal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lunari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D4DA61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6.0</w:t>
            </w:r>
          </w:p>
        </w:tc>
        <w:tc>
          <w:tcPr>
            <w:tcW w:w="2329" w:type="dxa"/>
            <w:vAlign w:val="center"/>
            <w:hideMark/>
          </w:tcPr>
          <w:p w14:paraId="76E9EAA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06DC76F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337950F1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E92C85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Basa fish</w:t>
            </w:r>
            <w:r w:rsidRPr="00381790">
              <w:rPr>
                <w:rFonts w:eastAsia="新細明體" w:cs="Times New Roman"/>
                <w:szCs w:val="24"/>
                <w:lang w:eastAsia="zh-TW"/>
              </w:rPr>
              <w:t xml:space="preserve"> </w:t>
            </w:r>
          </w:p>
          <w:p w14:paraId="101CD9D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Pangasianodon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hypophthalm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DD1EE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.0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6F6BCE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B922D0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10B27A6C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022FD0D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Luna lion fish (</w:t>
            </w:r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Pterois 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lunulat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952AAD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33.0</w:t>
            </w:r>
          </w:p>
        </w:tc>
        <w:tc>
          <w:tcPr>
            <w:tcW w:w="2329" w:type="dxa"/>
            <w:vAlign w:val="center"/>
            <w:hideMark/>
          </w:tcPr>
          <w:p w14:paraId="2371197B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44EB449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38BA23F3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A0F2B7F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Squirrelfish </w:t>
            </w:r>
          </w:p>
          <w:p w14:paraId="23046BB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Neoniphon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aurolineatus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A46D3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6.0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DFEEA3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6C16F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5FC7EACA" w14:textId="77777777" w:rsidTr="003817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  <w:hideMark/>
          </w:tcPr>
          <w:p w14:paraId="580204C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Zander (</w:t>
            </w:r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Sander </w:t>
            </w:r>
            <w:proofErr w:type="spellStart"/>
            <w:r w:rsidRPr="00381790">
              <w:rPr>
                <w:rFonts w:eastAsia="新細明體" w:cs="Times New Roman"/>
                <w:b w:val="0"/>
                <w:bCs w:val="0"/>
                <w:i/>
                <w:iCs/>
                <w:szCs w:val="24"/>
                <w:lang w:eastAsia="zh-TW"/>
              </w:rPr>
              <w:t>lucioperca</w:t>
            </w:r>
            <w:proofErr w:type="spellEnd"/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07E4EE3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23.0</w:t>
            </w:r>
          </w:p>
        </w:tc>
        <w:tc>
          <w:tcPr>
            <w:tcW w:w="2329" w:type="dxa"/>
            <w:vAlign w:val="center"/>
            <w:hideMark/>
          </w:tcPr>
          <w:p w14:paraId="68A5395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2594FD58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23809DF0" w14:textId="77777777" w:rsidTr="003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872EB6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 xml:space="preserve">Peacock grouper </w:t>
            </w:r>
          </w:p>
          <w:p w14:paraId="4417C21A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(</w:t>
            </w:r>
            <w:proofErr w:type="spellStart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Cephalopholis</w:t>
            </w:r>
            <w:proofErr w:type="spellEnd"/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 xml:space="preserve"> argus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7E2BF2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5.4</w:t>
            </w:r>
          </w:p>
        </w:tc>
        <w:tc>
          <w:tcPr>
            <w:tcW w:w="232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968CE3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BBCBA7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  <w:tr w:rsidR="00381790" w:rsidRPr="00381790" w14:paraId="2C8B9B53" w14:textId="77777777" w:rsidTr="0038179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  <w:hideMark/>
          </w:tcPr>
          <w:p w14:paraId="1837B29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Ocean sunfish (</w:t>
            </w:r>
            <w:r w:rsidRPr="00381790">
              <w:rPr>
                <w:rFonts w:cs="Times New Roman"/>
                <w:b w:val="0"/>
                <w:bCs w:val="0"/>
                <w:i/>
                <w:iCs/>
                <w:szCs w:val="24"/>
                <w:lang w:eastAsia="zh-TW"/>
              </w:rPr>
              <w:t>Mola mola</w:t>
            </w:r>
            <w:r w:rsidRPr="00381790">
              <w:rPr>
                <w:rFonts w:eastAsia="新細明體" w:cs="Times New Roman"/>
                <w:b w:val="0"/>
                <w:bCs w:val="0"/>
                <w:szCs w:val="24"/>
                <w:lang w:eastAsia="zh-TW"/>
              </w:rPr>
              <w:t>)</w:t>
            </w:r>
          </w:p>
        </w:tc>
        <w:tc>
          <w:tcPr>
            <w:tcW w:w="2268" w:type="dxa"/>
            <w:tcBorders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2BCC143E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1.0</w:t>
            </w:r>
          </w:p>
        </w:tc>
        <w:tc>
          <w:tcPr>
            <w:tcW w:w="2329" w:type="dxa"/>
            <w:tcBorders>
              <w:left w:val="nil"/>
              <w:bottom w:val="thickThinSmallGap" w:sz="24" w:space="0" w:color="auto"/>
              <w:right w:val="nil"/>
            </w:tcBorders>
            <w:vAlign w:val="center"/>
            <w:hideMark/>
          </w:tcPr>
          <w:p w14:paraId="4F3154E1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0.4</w:t>
            </w:r>
          </w:p>
        </w:tc>
        <w:tc>
          <w:tcPr>
            <w:tcW w:w="0" w:type="auto"/>
            <w:tcBorders>
              <w:left w:val="nil"/>
              <w:bottom w:val="thickThinSmallGap" w:sz="24" w:space="0" w:color="auto"/>
              <w:right w:val="nil"/>
            </w:tcBorders>
            <w:noWrap/>
            <w:vAlign w:val="center"/>
            <w:hideMark/>
          </w:tcPr>
          <w:p w14:paraId="32922B15" w14:textId="77777777" w:rsidR="0050647A" w:rsidRPr="00381790" w:rsidRDefault="0050647A" w:rsidP="00381790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Cs w:val="24"/>
                <w:lang w:eastAsia="zh-TW"/>
              </w:rPr>
            </w:pPr>
            <w:r w:rsidRPr="00381790">
              <w:rPr>
                <w:rFonts w:eastAsia="新細明體" w:cs="Times New Roman"/>
                <w:szCs w:val="24"/>
                <w:lang w:eastAsia="zh-TW"/>
              </w:rPr>
              <w:t>&lt;0.001</w:t>
            </w:r>
          </w:p>
        </w:tc>
      </w:tr>
    </w:tbl>
    <w:p w14:paraId="58F1AED1" w14:textId="77777777" w:rsidR="00DE23E8" w:rsidRPr="00381790" w:rsidRDefault="00DE23E8" w:rsidP="00654E8F">
      <w:pPr>
        <w:spacing w:before="240"/>
        <w:rPr>
          <w:szCs w:val="24"/>
        </w:rPr>
      </w:pPr>
    </w:p>
    <w:sectPr w:rsidR="00DE23E8" w:rsidRPr="0038179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A338A" w14:textId="77777777" w:rsidR="003375FF" w:rsidRDefault="003375FF" w:rsidP="00117666">
      <w:pPr>
        <w:spacing w:after="0"/>
      </w:pPr>
      <w:r>
        <w:separator/>
      </w:r>
    </w:p>
  </w:endnote>
  <w:endnote w:type="continuationSeparator" w:id="0">
    <w:p w14:paraId="3415AC2D" w14:textId="77777777" w:rsidR="003375FF" w:rsidRDefault="003375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314F9" w14:textId="77777777" w:rsidR="003375FF" w:rsidRDefault="003375FF" w:rsidP="00117666">
      <w:pPr>
        <w:spacing w:after="0"/>
      </w:pPr>
      <w:r>
        <w:separator/>
      </w:r>
    </w:p>
  </w:footnote>
  <w:footnote w:type="continuationSeparator" w:id="0">
    <w:p w14:paraId="09047E5B" w14:textId="77777777" w:rsidR="003375FF" w:rsidRDefault="003375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75FF"/>
    <w:rsid w:val="003544FB"/>
    <w:rsid w:val="00381790"/>
    <w:rsid w:val="003D2D47"/>
    <w:rsid w:val="003D2F2D"/>
    <w:rsid w:val="00401590"/>
    <w:rsid w:val="00447801"/>
    <w:rsid w:val="00452E9C"/>
    <w:rsid w:val="004735C8"/>
    <w:rsid w:val="004961FF"/>
    <w:rsid w:val="005064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4525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50647A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styleId="21">
    <w:name w:val="Plain Table 2"/>
    <w:basedOn w:val="a2"/>
    <w:uiPriority w:val="42"/>
    <w:rsid w:val="0050647A"/>
    <w:pPr>
      <w:spacing w:after="0" w:line="240" w:lineRule="auto"/>
    </w:pPr>
    <w:rPr>
      <w:rFonts w:eastAsia="Times New Roman"/>
      <w:kern w:val="2"/>
      <w:sz w:val="24"/>
      <w:lang w:eastAsia="zh-CN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ui Xuan Tan</cp:lastModifiedBy>
  <cp:revision>4</cp:revision>
  <cp:lastPrinted>2013-10-03T12:51:00Z</cp:lastPrinted>
  <dcterms:created xsi:type="dcterms:W3CDTF">2025-07-07T04:42:00Z</dcterms:created>
  <dcterms:modified xsi:type="dcterms:W3CDTF">2025-07-07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